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67659FD7" w14:textId="64081169" w:rsidR="00EA3BA7" w:rsidRPr="00B8676E" w:rsidRDefault="0041078D" w:rsidP="00E456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EA3BA7">
        <w:rPr>
          <w:rFonts w:ascii="Arial" w:hAnsi="Arial" w:cs="Arial"/>
          <w:sz w:val="20"/>
        </w:rPr>
        <w:t>:</w:t>
      </w:r>
      <w:r w:rsidR="00E4568D">
        <w:rPr>
          <w:rFonts w:ascii="Arial" w:hAnsi="Arial" w:cs="Arial"/>
          <w:sz w:val="20"/>
        </w:rPr>
        <w:t xml:space="preserve"> </w:t>
      </w:r>
      <w:r w:rsidR="00EA3BA7" w:rsidRPr="00EA3BA7">
        <w:rPr>
          <w:rFonts w:ascii="Arial" w:hAnsi="Arial" w:cs="Arial"/>
          <w:sz w:val="20"/>
        </w:rPr>
        <w:t>Revision Total Hip Arthroplasty: Evaluating the Utility of the Geriatric Nutritional Risk Index as a Risk Stratification Tool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105860B6" w:rsidR="00B8676E" w:rsidRDefault="0088436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E8EC836" w14:textId="06A39DA8" w:rsidR="0088436E" w:rsidRDefault="0088436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506FCEB1" w14:textId="00679529" w:rsidR="00B8676E" w:rsidRDefault="0088436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31507116" w:rsidR="00B8676E" w:rsidRDefault="0088436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672A45A1" w:rsidR="00B8676E" w:rsidRDefault="0088436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3315222F" w:rsidR="00B8676E" w:rsidRDefault="0088436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CCF6FCE" w:rsidR="00B8676E" w:rsidRDefault="0088436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03EE0DF4" w:rsidR="00B8676E" w:rsidRDefault="0088436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4742EE41" w:rsidR="00B8676E" w:rsidRDefault="0088436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0E4A1E4" w:rsidR="00B8676E" w:rsidRDefault="0088436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3BBA823A" w:rsidR="00B8676E" w:rsidRDefault="0088436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819F29A" w14:textId="2BD6208C" w:rsidR="0088436E" w:rsidRPr="00F50592" w:rsidRDefault="0088436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E4568D">
      <w:pPr>
        <w:tabs>
          <w:tab w:val="left" w:pos="90"/>
          <w:tab w:val="left" w:pos="180"/>
        </w:tabs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3233B90" w:rsidR="0084548A" w:rsidRPr="00F50592" w:rsidRDefault="0088436E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1312" behindDoc="0" locked="0" layoutInCell="1" allowOverlap="1" wp14:anchorId="2456A11A" wp14:editId="093FEC55">
                <wp:simplePos x="0" y="0"/>
                <wp:positionH relativeFrom="column">
                  <wp:posOffset>2426335</wp:posOffset>
                </wp:positionH>
                <wp:positionV relativeFrom="paragraph">
                  <wp:posOffset>-200660</wp:posOffset>
                </wp:positionV>
                <wp:extent cx="1777195" cy="529590"/>
                <wp:effectExtent l="38100" t="38100" r="1270" b="41910"/>
                <wp:wrapNone/>
                <wp:docPr id="2004327717" name="Ink 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777195" cy="52959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4E84FB78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4" o:spid="_x0000_s1026" type="#_x0000_t75" style="position:absolute;margin-left:190.55pt;margin-top:-16.3pt;width:140.95pt;height:42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">
                <v:imagedata r:id="rId6" o:title=""/>
              </v:shape>
            </w:pict>
          </mc:Fallback>
        </mc:AlternateContent>
      </w:r>
      <w:r>
        <w:rPr>
          <w:rFonts w:ascii="Arial" w:hAnsi="Arial" w:cs="Arial"/>
          <w:sz w:val="20"/>
        </w:rPr>
        <w:t>Jane Burga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 xml:space="preserve">      12/21/202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725EFB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9709387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C3F15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25EFB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8436E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68D"/>
    <w:rsid w:val="00E45A40"/>
    <w:rsid w:val="00E62E2F"/>
    <w:rsid w:val="00EA3BA7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664A4EB-1090-2940-BC52-26EF0FE72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3-12-21T19:36:23.558"/>
    </inkml:context>
    <inkml:brush xml:id="br0">
      <inkml:brushProperty name="width" value="0.035" units="cm"/>
      <inkml:brushProperty name="height" value="0.035" units="cm"/>
      <inkml:brushProperty name="color" value="#333333"/>
    </inkml:brush>
  </inkml:definitions>
  <inkml:trace contextRef="#ctx0" brushRef="#br0">614 829 24575,'-35'-3'0,"-38"-22"0,16-1 0,-3-7 0,-7-8 0,2-6 0,2-7 0,7-4 0,12 0 0,8-2 0,11 6 0,8 1 0,2-40 0,40 24 0,47 31 0,-18 26 0,5 5 0,10 3 0,2 4 0,-1 2 0,-2 3 0,-9 0 0,-3 1 0,25 9 0,-31-3 0,-26-5 0,-14-3 0,-7 0 0,-3 9 0,0 28 0,-11 55 0,-6-16 0,-6 8 0,1-15 0,-3 5 0,-3-1-243,-4 4 0,-3 1 0,-1-3 243,0-4 0,-1-2 0,1-4 0,-9 14 0,2-9 0,12-23 0,3-8 0,-6 7 0,20-39 0,10-43 0,20-51 0,5 21 0,6-5 364,10-8 1,5 1-365,6 4 0,4 6 0,-3 13 0,2 9 0,33-9 0,-14 30 0,-12 18 0,-8 9 0,0 1 0,0-1 0,-5-2 0,-9-4 0,-13 0 0,-8 0 0,-6-3 0,-1-11 0,3-18 0,5-14 0,4-5 0,1 11 0,-7 22 0,-9 24 0,-16 27 0,-14 20 0,-6 7 0,0-7 0,13-18 0,11-15 0,21-15 0,26-19 0,22-17 0,12-10 0,-14 4 0,-21 17 0,-22 22 0,-21 25 0,-10 10 0,-4 1 0,6-11 0,22-16 0,23-14 0,18-11 0,4-3 0,-14 4 0,-18 12 0,-17 15 0,-11 8 0,-3 1 0,1-7 0,10-14 0,13-12 0,7-6 0,1 2 0,-8 6 0,-7 11 0,-5 6 0,16 0 0,26-6 0,30-11 0,14-12 0,-14-1 0,-22 5 0,-28 10 0,-15 7 0,-6 1 0,12 0 0,21-2 0,18-7 0,5-4 0,-14-1 0,-23 2 0,-13 7 0</inkml:trace>
  <inkml:trace contextRef="#ctx0" brushRef="#br0" timeOffset="2203">2783 466 24575,'0'26'0,"0"22"0,-4 24 0,-1 2 0,-1-17 0,2-31 0,5-54 0,12-57 0,1 18 0,7-7 0,4 3 0,6-5 0,0 6 0,4-1 0,2 5 0,8-7 0,-1 14 0,-4 35 0,-14 19 0,-7 13 0,-8 26 0,-4 48 0,-8-20 0,-5 5 0,-7 14 0,-5 2 0,-6 1 0,-5-3 0,-2-13 0,-2-6 0,4-14 0,0-6 0,-7 6 0,18-29 0,11-16 0,13-16 0,15-14 0,13-7 0,6 2 0,-4 10 0,-14 17 0,-26 22 0,-41 39 0,-2-11 0,-8 5 0,-12 8 0,-4 1 0,-3 0 0,1-2 0,11-11 0,5-5 0,-14 4 0,50-43 0,76-69 0,0 10 0,9-6 0,-13 13 0,4-2 0,0 1 0,1 1 0,-1 0 0,-2 4 0,8-6 0,-6 6 0,15-3 0,-44 54 0,-35 48 0,-28 35 0,12-36 0,-2-1 0,1-6 0,1-4 0,-8 16 0,24-30 0,26-27 0,16-16 0,10-6 0,-5 0 0,-11 11 0,-11 17 0,-5 12 0,1 5 0,17-2 0,34-18 0,-8-18 0,6-9 0,15-10 0,3-5 0,5-7 0,-1-2 0,-7 2 0,-5 3 0,-19 13 0,-6 7 0,13 3 0,-34 34 0,-17 18 0,-6 5 0,-2-5 0,6-13 0,10-12 0,12-4 0,7-3 0,0 0 0,-5 1 0,2 4 0,11 5 0,27 4 0,23 2 0,-40-10 0,0-1 0,46 1 0,-26-3 0,-26-2 0,-22 3 0,-11 1 0,-4 0 0,8 1 0,9-3 0,10-1 0,0 0 0,-8-2 0,-9 0 0,-9 0 0,-5 0 0,-4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Burgan, Jane</cp:lastModifiedBy>
  <cp:revision>10</cp:revision>
  <cp:lastPrinted>2010-11-04T03:19:00Z</cp:lastPrinted>
  <dcterms:created xsi:type="dcterms:W3CDTF">2017-06-21T20:49:00Z</dcterms:created>
  <dcterms:modified xsi:type="dcterms:W3CDTF">2023-12-21T19:37:00Z</dcterms:modified>
</cp:coreProperties>
</file>